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32109" w14:textId="6C2CB60F" w:rsidR="00925F75" w:rsidRPr="008D0FF9" w:rsidRDefault="000B5C7B" w:rsidP="00925F75">
      <w:pPr>
        <w:rPr>
          <w:rFonts w:ascii="Times New Roman" w:hAnsi="Times New Roman" w:cs="Times New Roman"/>
          <w:sz w:val="20"/>
          <w:szCs w:val="20"/>
        </w:rPr>
      </w:pPr>
      <w:r w:rsidRPr="000B5C7B">
        <w:rPr>
          <w:rFonts w:ascii="Times New Roman" w:hAnsi="Times New Roman" w:cs="Times New Roman"/>
          <w:b/>
          <w:bCs/>
          <w:noProof/>
          <w:sz w:val="20"/>
          <w:szCs w:val="20"/>
        </w:rPr>
        <w:t>Supplementary figure 1</w:t>
      </w:r>
      <w:r w:rsidR="00952ADB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5</w:t>
      </w: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0B5C7B">
        <w:rPr>
          <w:rFonts w:ascii="Times New Roman" w:hAnsi="Times New Roman" w:cs="Times New Roman"/>
          <w:sz w:val="20"/>
          <w:szCs w:val="20"/>
        </w:rPr>
        <w:t>erformed an extensive literature review using PubMed, Medline, Scopus, Embase, and Web of Science</w:t>
      </w:r>
      <w:r>
        <w:rPr>
          <w:rFonts w:ascii="Times New Roman" w:hAnsi="Times New Roman" w:cs="Times New Roman" w:hint="eastAsia"/>
          <w:noProof/>
          <w:sz w:val="20"/>
          <w:szCs w:val="20"/>
        </w:rPr>
        <w:t>.</w:t>
      </w:r>
    </w:p>
    <w:p w14:paraId="6F3AE215" w14:textId="493BBD50" w:rsidR="00A73F4D" w:rsidRPr="00925F75" w:rsidRDefault="005132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13DA79AF" wp14:editId="31A452E0">
                <wp:simplePos x="0" y="0"/>
                <wp:positionH relativeFrom="column">
                  <wp:posOffset>3863340</wp:posOffset>
                </wp:positionH>
                <wp:positionV relativeFrom="paragraph">
                  <wp:posOffset>1691640</wp:posOffset>
                </wp:positionV>
                <wp:extent cx="7620" cy="243840"/>
                <wp:effectExtent l="76200" t="0" r="68580" b="60960"/>
                <wp:wrapNone/>
                <wp:docPr id="2056511111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243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038C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margin-left:304.2pt;margin-top:133.2pt;width:.6pt;height:19.2pt;flip:x;z-index:25168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CTiwwEAAMsDAAAOAAAAZHJzL2Uyb0RvYy54bWysU8uO1DAQvCPxD5bvTDLDallFk9nDLI8D&#10;ghULH+B17MTCL7WbSfL3tJ2ZLOIhIcSl5dhd1V3Vnf3t5Cw7KUgm+JZvNzVnysvQGd+3/MvnNy9u&#10;OEsofCds8Krls0r89vD82X6MjdqFIdhOASMSn5oxtnxAjE1VJTkoJ9ImROXpUQdwAukT+qoDMRK7&#10;s9Wurq+rMUAXIUiVEt3eLY/8UPi1VhI/ap0UMtty6g1LhBIfc6wOe9H0IOJg5LkN8Q9dOGE8FV2p&#10;7gQK9g3ML1TOSAgpaNzI4KqgtZGqaCA12/onNQ+DiKpoIXNSXG1K/49Wfjgd/T2QDWNMTYr3kFVM&#10;GhzT1sR3NNOiizplU7FtXm1TEzJJl6+ud2StpIfd1cubq2JqtZBksggJ36rgWD60PCEI0w94DN7T&#10;eAIsBcTpfUJqg4AXQAZbnyMKY1/7juEcaYcQjPC9VXl4lJ5Tqqfuywlnqxb4J6WZ6ajLpUxZLHW0&#10;wE6CVqL7ul1ZKDNDtLF2BdVF/B9B59wMU2XZ/ha4ZpeKweMKdMYH+F1VnC6t6iX/onrRmmU/hm4u&#10;syx20MYUf87bnVfyx+8Cf/oHD98BAAD//wMAUEsDBBQABgAIAAAAIQA7ftQw4AAAAAsBAAAPAAAA&#10;ZHJzL2Rvd25yZXYueG1sTI/BTsMwDIbvSLxDZCRuLGErUVeaTmjSjiCxcYBb1oS00DhVkm1lTz9z&#10;gpstf/r9/fVq8gM72pj6gAruZwKYxTaYHp2Ct93mrgSWskajh4BWwY9NsGqur2pdmXDCV3vcZsco&#10;BFOlFXQ5jxXnqe2s12kWRot0+wzR60xrdNxEfaJwP/C5EJJ73SN96PRo151tv7cHr+A5exf98mFT&#10;OIeLj6+0W7+/nJW6vZmeHoFlO+U/GH71SR0actqHA5rEBgVSlAWhCuZS0kCEFEsJbK9gIYoSeFPz&#10;/x2aCwAAAP//AwBQSwECLQAUAAYACAAAACEAtoM4kv4AAADhAQAAEwAAAAAAAAAAAAAAAAAAAAAA&#10;W0NvbnRlbnRfVHlwZXNdLnhtbFBLAQItABQABgAIAAAAIQA4/SH/1gAAAJQBAAALAAAAAAAAAAAA&#10;AAAAAC8BAABfcmVscy8ucmVsc1BLAQItABQABgAIAAAAIQDizCTiwwEAAMsDAAAOAAAAAAAAAAAA&#10;AAAAAC4CAABkcnMvZTJvRG9jLnhtbFBLAQItABQABgAIAAAAIQA7ftQw4AAAAAsBAAAPAAAAAAAA&#10;AAAAAAAAAB0EAABkcnMvZG93bnJldi54bWxQSwUGAAAAAAQABADzAAAAKgUAAAAA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0497EFD2" wp14:editId="6C552F51">
                <wp:simplePos x="0" y="0"/>
                <wp:positionH relativeFrom="column">
                  <wp:posOffset>1402080</wp:posOffset>
                </wp:positionH>
                <wp:positionV relativeFrom="paragraph">
                  <wp:posOffset>1677983</wp:posOffset>
                </wp:positionV>
                <wp:extent cx="7620" cy="249877"/>
                <wp:effectExtent l="76200" t="0" r="68580" b="55245"/>
                <wp:wrapNone/>
                <wp:docPr id="20169644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498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0213D1" id="直接箭头连接符 12" o:spid="_x0000_s1026" type="#_x0000_t32" style="position:absolute;margin-left:110.4pt;margin-top:132.1pt;width:.6pt;height:19.7pt;z-index:25167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QaeugEAAMEDAAAOAAAAZHJzL2Uyb0RvYy54bWysU9uO0zAQfUfiHyy/06QV2i5R033oAi8I&#10;Vlw+wOuMEwvfNDZN8/eMnTZFXCS02peJL3Nmzjme7O5O1rAjYNTetXy9qjkDJ32nXd/yb1/fvbrl&#10;LCbhOmG8g5ZPEPnd/uWL3Rga2PjBmw6QUREXmzG0fEgpNFUV5QBWxJUP4OhSebQi0Rb7qkMxUnVr&#10;qk1d31Sjxy6glxAjnd7Pl3xf6isFMn1SKkJipuXELZWIJT7mWO13oulRhEHLMw3xBBZWaEdNl1L3&#10;Ign2A/UfpayW6KNXaSW9rbxSWkLRQGrW9W9qvgwiQNFC5sSw2BSfr6z8eDy4ByQbxhCbGB4wqzgp&#10;tPlL/NipmDUtZsEpMUmH25sNGSrpYvP6ze12m62srtCAMb0Hb1letDwmFLof0sE7R4/icV3sEscP&#10;Mc3ACyD3NS7HJLR56zqWpkCTk1AL1xs498kp1ZVzWaXJwAz/DIrpjljObco4wcEgOwoahO77eqlC&#10;mRmitDELqC7c/gk652YYlBH7X+CSXTp6lxag1c7j37qm04WqmvMvqmetWfaj76bygsUOmpPyDueZ&#10;zoP4677Ar3/e/icAAAD//wMAUEsDBBQABgAIAAAAIQAWs1wG3gAAAAsBAAAPAAAAZHJzL2Rvd25y&#10;ZXYueG1sTI/NTsMwEITvSLyDtUhcKmo3KREJcSoUCXFuywM48ZJE+Ce13TZ9e5YT3HZnRzPf1rvF&#10;GnbBECfvJGzWAhi63uvJDRI+j+9PL8BiUk4r4x1KuGGEXXN/V6tK+6vb4+WQBkYhLlZKwpjSXHEe&#10;+xGtims/o6Pblw9WJVrDwHVQVwq3hmdCFNyqyVHDqGZsR+y/D2crYd9uu80ttOL5w4jytDqVq1yV&#10;Uj4+LG+vwBIu6c8Mv/iEDg0xdf7sdGRGQpYJQk80FNsMGDkykoB1EnKRF8Cbmv//ofkBAAD//wMA&#10;UEsBAi0AFAAGAAgAAAAhALaDOJL+AAAA4QEAABMAAAAAAAAAAAAAAAAAAAAAAFtDb250ZW50X1R5&#10;cGVzXS54bWxQSwECLQAUAAYACAAAACEAOP0h/9YAAACUAQAACwAAAAAAAAAAAAAAAAAvAQAAX3Jl&#10;bHMvLnJlbHNQSwECLQAUAAYACAAAACEA0dUGnroBAADBAwAADgAAAAAAAAAAAAAAAAAuAgAAZHJz&#10;L2Uyb0RvYy54bWxQSwECLQAUAAYACAAAACEAFrNcBt4AAAALAQAADwAAAAAAAAAAAAAAAAAUBAAA&#10;ZHJzL2Rvd25yZXYueG1sUEsFBgAAAAAEAAQA8wAAAB8FAAAAAA==&#10;" strokecolor="black [3040]">
                <v:stroke endarrow="block"/>
              </v:shape>
            </w:pict>
          </mc:Fallback>
        </mc:AlternateContent>
      </w:r>
      <w:r w:rsidRPr="008D0FF9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2608" behindDoc="0" locked="0" layoutInCell="1" allowOverlap="1" wp14:anchorId="691730C8" wp14:editId="44222EE5">
                <wp:simplePos x="0" y="0"/>
                <wp:positionH relativeFrom="column">
                  <wp:posOffset>-144780</wp:posOffset>
                </wp:positionH>
                <wp:positionV relativeFrom="paragraph">
                  <wp:posOffset>274320</wp:posOffset>
                </wp:positionV>
                <wp:extent cx="5539740" cy="7718425"/>
                <wp:effectExtent l="0" t="0" r="22860" b="15875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9740" cy="7718425"/>
                          <a:chOff x="0" y="40879"/>
                          <a:chExt cx="4854648" cy="5419778"/>
                        </a:xfrm>
                      </wpg:grpSpPr>
                      <wps:wsp>
                        <wps:cNvPr id="1" name="矩形 1"/>
                        <wps:cNvSpPr/>
                        <wps:spPr>
                          <a:xfrm>
                            <a:off x="0" y="40879"/>
                            <a:ext cx="2393029" cy="985634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F52E44" w14:textId="03B38BF1" w:rsidR="000B5C7B" w:rsidRPr="00513237" w:rsidRDefault="000B5C7B" w:rsidP="00254BDA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0B5C7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PubMed</w:t>
                              </w:r>
                              <w:r w:rsidRPr="000B5C7B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0B5C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("FTO"[Mesh] OR "Fat mass and obesity-associated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) AND ("polymorphism"[Mesh] OR "mutation"[Mesh] OR "genetic variation"[Mesh] OR "SNP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OR</w:t>
                              </w:r>
                              <w:r w:rsidR="00513237" w:rsidRPr="00513237"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"genotype"[Mesh])</w:t>
                              </w:r>
                              <w:r w:rsidR="00513237" w:rsidRPr="00513237"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AND ("neoplasms"[Mesh] OR "cancer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 OR "tumor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 OR "malignancy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 OR "carcinoma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 OR "adenocarcinoma"[</w:t>
                              </w:r>
                              <w:proofErr w:type="spellStart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tiab</w:t>
                              </w:r>
                              <w:proofErr w:type="spellEnd"/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])</w:t>
                              </w:r>
                              <w:r w:rsidR="00254BDA"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(n=3</w:t>
                              </w:r>
                              <w:r w:rsidRPr="00513237"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5"/>
                                </w:rPr>
                                <w:t>45</w:t>
                              </w:r>
                              <w:r w:rsidRPr="00513237">
                                <w:rPr>
                                  <w:rFonts w:ascii="Times New Roman" w:hAnsi="Times New Roman" w:cs="Times New Roman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  <w:p w14:paraId="478D06D0" w14:textId="2F1B4E98" w:rsidR="00925F75" w:rsidRPr="000B5C7B" w:rsidRDefault="00925F75" w:rsidP="00925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矩形 2"/>
                        <wps:cNvSpPr/>
                        <wps:spPr>
                          <a:xfrm>
                            <a:off x="2446025" y="40879"/>
                            <a:ext cx="2408623" cy="985634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02D378" w14:textId="19A313D3" w:rsidR="00925F75" w:rsidRPr="00254BDA" w:rsidRDefault="000B5C7B" w:rsidP="00254BDA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0B5C7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Medlin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0B5C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54BDA" w:rsidRPr="00254BDA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("FTO" OR "Fat mass and obesity-associated") AND ("polymorphism" OR "mutation" OR "variation" OR "SNP" OR "genotype") AND ("cancer" OR "tumor" OR "neoplasm" OR "malignancy" OR "carcinoma" OR "adenocarcinoma")</w:t>
                              </w:r>
                              <w:r w:rsidRPr="00254BDA">
                                <w:rPr>
                                  <w:rFonts w:ascii="Times New Roman" w:hAnsi="Times New Roman" w:cs="Times New Roman" w:hint="eastAsia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254BDA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(n=</w:t>
                              </w:r>
                              <w:r w:rsidRPr="00254BDA">
                                <w:rPr>
                                  <w:rFonts w:ascii="Times New Roman" w:hAnsi="Times New Roman" w:cs="Times New Roman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254BDA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2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矩形 3"/>
                        <wps:cNvSpPr/>
                        <wps:spPr>
                          <a:xfrm>
                            <a:off x="725815" y="3085113"/>
                            <a:ext cx="3712378" cy="742496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DBFCD8" w14:textId="2C9F7C30" w:rsidR="00513237" w:rsidRPr="00513237" w:rsidRDefault="000B5C7B" w:rsidP="0051323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B5C7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Web of Science</w:t>
                              </w:r>
                              <w:r w:rsidRPr="000B5C7B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:</w:t>
                              </w:r>
                              <w:r w:rsidR="00513237" w:rsidRPr="00513237">
                                <w:t xml:space="preserve"> </w:t>
                              </w:r>
                              <w:r w:rsidR="00513237" w:rsidRPr="0051323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S</w:t>
                              </w:r>
                              <w:proofErr w:type="gramStart"/>
                              <w:r w:rsidR="00513237" w:rsidRPr="0051323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(</w:t>
                              </w:r>
                              <w:proofErr w:type="gramEnd"/>
                              <w:r w:rsidR="00513237" w:rsidRPr="0051323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"FTO" OR "Fat mass and obesity-associated") AND </w:t>
                              </w:r>
                            </w:p>
                            <w:p w14:paraId="4F7722C5" w14:textId="7D6BFE19" w:rsidR="00925F75" w:rsidRPr="00207584" w:rsidRDefault="00513237" w:rsidP="0051323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1323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S</w:t>
                              </w:r>
                              <w:proofErr w:type="gramStart"/>
                              <w:r w:rsidRPr="0051323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(</w:t>
                              </w:r>
                              <w:proofErr w:type="gramEnd"/>
                              <w:r w:rsidRPr="0051323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"polymorphism" OR "mutation" OR "variation" OR "SNP" OR "genotype") AND TS=("cancer" OR "tumor" OR "neoplasm" OR "malignancy" OR "carcinoma" OR "adenocarcinoma")</w:t>
                              </w:r>
                              <w:r w:rsidR="000B5C7B" w:rsidRPr="000B5C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B5C7B" w:rsidRPr="002075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0B5C7B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0B5C7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</w:t>
                              </w:r>
                              <w:r w:rsidR="000B5C7B"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9</w:t>
                              </w:r>
                              <w:r w:rsidR="000B5C7B" w:rsidRPr="002075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864843" y="4123391"/>
                            <a:ext cx="3319641" cy="1337266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C4E4F4" w14:textId="77777777" w:rsidR="000B5C7B" w:rsidRDefault="000B5C7B" w:rsidP="000B5C7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075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cords identified through databases searching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D902FA5" w14:textId="77777777" w:rsidR="000B5C7B" w:rsidRDefault="000B5C7B" w:rsidP="000B5C7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075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80</w:t>
                              </w:r>
                              <w:r w:rsidRPr="002075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F809FF6" w14:textId="77777777" w:rsidR="000B5C7B" w:rsidRPr="00207584" w:rsidRDefault="000B5C7B" w:rsidP="000B5C7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ubMed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; Medline: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; Scopus: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; Embase: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; Web of Science: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8D032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9;</w:t>
                              </w:r>
                            </w:p>
                            <w:p w14:paraId="5E524681" w14:textId="45A2E8AC" w:rsidR="00925F75" w:rsidRPr="000B5C7B" w:rsidRDefault="00925F75" w:rsidP="00925F75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1730C8" id="组合 20" o:spid="_x0000_s1026" style="position:absolute;left:0;text-align:left;margin-left:-11.4pt;margin-top:21.6pt;width:436.2pt;height:607.75pt;z-index:251652608;mso-width-relative:margin;mso-height-relative:margin" coordorigin=",408" coordsize="48546,541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8XktwMAAGgSAAAOAAAAZHJzL2Uyb0RvYy54bWzsWNtuGzcQfS/QfyD2vd77FZYDw6mNAkZi&#10;xAnyTHG50qJckiUpr9yfCdC3fkQ+J8hvZMi9SFbdIEnRNgmkhxW5HHJmDufMkHv6ZNsxdEeVbgVf&#10;eOFJ4CHKiahbvlp4r15e/lR4SBvMa8wEpwvvnmrvydmPP5z2sqKRWAtWU4VgEa6rXi68tTGy8n1N&#10;1rTD+kRIymGwEarDBrpq5dcK97B6x/woCDK/F6qWShCqNbx9Ogx6Z279pqHEPG8aTQ1iCw9sM+6p&#10;3HNpn/7ZKa5WCst1S0Yz8BdY0eGWg9J5qafYYLRR7V+W6lqihBaNOSGi80XTtIQ6H8CbMDjw5kqJ&#10;jXS+rKp+JWeYANoDnL54WfLs7krJW3mjAIlergAL17O+bBvV2X+wEm0dZPczZHRrEIGXaRqXeQLI&#10;EhjL87BIonQAlawB+d28JCjychr5eZydFGmSJRAidnaahGWeF1bGn5T7D0zqJQSJ3uGg/xkOt2ss&#10;qYNXV4DDjUJtDTHsIY47CNX3b/589/YPFFqDrGYQmXHSlQbI/hakPWcnoKK4jIOoHFwtizSLkwee&#10;4koqba6o6JBtLDwFsetCCt9dazOAMolYxYyjHqwtgzRwYlqwtr5sGbODWq2WF0yhO2zj3v1GbXti&#10;gDLjVpo6ooxarKuDc65l7hkd1L2gDQAEex4N+ixF6awEE0K5yUYtjIO0ndaAQfPE8LGJzDiEwZhR&#10;dmfRPHH08GMaBx8mrYKbeXLXcqEe01z/Omse5CHw9ny2TbNdbsftX4r6HkJEiSGHaEkuW9ioa6zN&#10;DVaQNIAEkAjNc3g0TMDeiLHlobVQvz/23spDDMOoh3pIQgtP/7bBinqI/cIhusswsdwyrpOkeQQd&#10;tT+y3B/hm+5CwH5DBIN1rmnlDZuajRLda8iX51YrDGFOQPfCI0ZNnQszJEfIuISenzsxyFQSm2t+&#10;K4ld3O6PDcSX29dYyTFaDcT5MzExClcHQTvI2plcnG+MaFoX0RbiAdcRemD3QLZ/nebRAc2jz6J5&#10;lCRZAJkOQd56jOzwLoviI9krV8h3WeKrJ/tYAo6c/x45D4R8UNrjz+J8HqVFOFA+Doo0DN10qJ7j&#10;YSbOwyiG88twFEqipJyq4XSQmsr3scJPZ465SP+vFd6Rfi4Ax0L/XRX67ID0jpT24PFJ5/kCricJ&#10;5A1b54HecemOjHukj8MyS+DEZW8wYRznUXZkvbt1fBulfi4BR9b/V6x3d3r4nOGu+eOnF/u9ZL/v&#10;rgO7D0RnHwAAAP//AwBQSwMEFAAGAAgAAAAhAKZAkFzjAAAACwEAAA8AAABkcnMvZG93bnJldi54&#10;bWxMj8tqwzAQRfeF/oOYQneJbOVR17UcQmi7CoEmhZDdxJrYJpZkLMV2/r7qql0O93DvmWw16ob1&#10;1LnaGgnxNAJGprCqNqWE78PHJAHmPBqFjTUk4U4OVvnjQ4apsoP5on7vSxZKjEtRQuV9m3Luioo0&#10;uqltyYTsYjuNPpxdyVWHQyjXDRdRtOQaaxMWKmxpU1Fx3d+0hM8Bh/Usfu+318vmfjosdsdtTFI+&#10;P43rN2CeRv8Hw69+UIc8OJ3tzSjHGgkTIYK6lzCfCWABSOavS2DnQIpF8gI8z/j/H/IfAAAA//8D&#10;AFBLAQItABQABgAIAAAAIQC2gziS/gAAAOEBAAATAAAAAAAAAAAAAAAAAAAAAABbQ29udGVudF9U&#10;eXBlc10ueG1sUEsBAi0AFAAGAAgAAAAhADj9If/WAAAAlAEAAAsAAAAAAAAAAAAAAAAALwEAAF9y&#10;ZWxzLy5yZWxzUEsBAi0AFAAGAAgAAAAhAN73xeS3AwAAaBIAAA4AAAAAAAAAAAAAAAAALgIAAGRy&#10;cy9lMm9Eb2MueG1sUEsBAi0AFAAGAAgAAAAhAKZAkFzjAAAACwEAAA8AAAAAAAAAAAAAAAAAEQYA&#10;AGRycy9kb3ducmV2LnhtbFBLBQYAAAAABAAEAPMAAAAhBwAAAAA=&#10;">
                <v:rect id="_x0000_s1027" style="position:absolute;top:408;width:23930;height:9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4zRvAAAANoAAAAPAAAAZHJzL2Rvd25yZXYueG1sRE9Ni8Iw&#10;EL0v+B/CCN7WVBEp1SiiCCJe1N370IxNsZmUJtrqrzeC4Gl4vM+ZLztbiTs1vnSsYDRMQBDnTpdc&#10;KPg7b39TED4ga6wck4IHeVguej9zzLRr+Uj3UyhEDGGfoQITQp1J6XNDFv3Q1cSRu7jGYoiwKaRu&#10;sI3htpLjJJlKiyXHBoM1rQ3l19PNKjjY478lk0+q/SatsWvT7eiZKjXod6sZiEBd+Io/7p2O8+H9&#10;yvvKxQsAAP//AwBQSwECLQAUAAYACAAAACEA2+H2y+4AAACFAQAAEwAAAAAAAAAAAAAAAAAAAAAA&#10;W0NvbnRlbnRfVHlwZXNdLnhtbFBLAQItABQABgAIAAAAIQBa9CxbvwAAABUBAAALAAAAAAAAAAAA&#10;AAAAAB8BAABfcmVscy8ucmVsc1BLAQItABQABgAIAAAAIQCkL4zRvAAAANoAAAAPAAAAAAAAAAAA&#10;AAAAAAcCAABkcnMvZG93bnJldi54bWxQSwUGAAAAAAMAAwC3AAAA8AIAAAAA&#10;" fillcolor="white [3201]" strokeweight="1.5pt">
                  <v:textbox>
                    <w:txbxContent>
                      <w:p w14:paraId="3AF52E44" w14:textId="03B38BF1" w:rsidR="000B5C7B" w:rsidRPr="00513237" w:rsidRDefault="000B5C7B" w:rsidP="00254BDA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0B5C7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PubMed</w:t>
                        </w:r>
                        <w:r w:rsidRPr="000B5C7B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:</w:t>
                        </w:r>
                        <w:r w:rsidRPr="000B5C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("FTO"[Mesh] OR "Fat mass and obesity-associated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) AND ("polymorphism"[Mesh] OR "mutation"[Mesh] OR "genetic variation"[Mesh] OR "SNP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OR</w:t>
                        </w:r>
                        <w:r w:rsidR="00513237" w:rsidRPr="00513237">
                          <w:rPr>
                            <w:rFonts w:ascii="Times New Roman" w:hAnsi="Times New Roman" w:cs="Times New Roman" w:hint="eastAsia"/>
                            <w:sz w:val="15"/>
                            <w:szCs w:val="15"/>
                          </w:rPr>
                          <w:t xml:space="preserve"> </w:t>
                        </w:r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"genotype"[Mesh])</w:t>
                        </w:r>
                        <w:r w:rsidR="00513237" w:rsidRPr="00513237">
                          <w:rPr>
                            <w:rFonts w:ascii="Times New Roman" w:hAnsi="Times New Roman" w:cs="Times New Roman" w:hint="eastAsia"/>
                            <w:sz w:val="15"/>
                            <w:szCs w:val="15"/>
                          </w:rPr>
                          <w:t xml:space="preserve"> </w:t>
                        </w:r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AND ("neoplasms"[Mesh] OR "cancer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 OR "tumor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 OR "malignancy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 OR "carcinoma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 OR "adenocarcinoma"[</w:t>
                        </w:r>
                        <w:proofErr w:type="spellStart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tiab</w:t>
                        </w:r>
                        <w:proofErr w:type="spellEnd"/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])</w:t>
                        </w:r>
                        <w:r w:rsidR="00254BDA"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 xml:space="preserve"> </w:t>
                        </w:r>
                        <w:r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(n=3</w:t>
                        </w:r>
                        <w:r w:rsidRPr="00513237">
                          <w:rPr>
                            <w:rFonts w:ascii="Times New Roman" w:hAnsi="Times New Roman" w:cs="Times New Roman" w:hint="eastAsia"/>
                            <w:sz w:val="15"/>
                            <w:szCs w:val="15"/>
                          </w:rPr>
                          <w:t>45</w:t>
                        </w:r>
                        <w:r w:rsidRPr="00513237">
                          <w:rPr>
                            <w:rFonts w:ascii="Times New Roman" w:hAnsi="Times New Roman" w:cs="Times New Roman"/>
                            <w:sz w:val="15"/>
                            <w:szCs w:val="15"/>
                          </w:rPr>
                          <w:t>)</w:t>
                        </w:r>
                      </w:p>
                      <w:p w14:paraId="478D06D0" w14:textId="2F1B4E98" w:rsidR="00925F75" w:rsidRPr="000B5C7B" w:rsidRDefault="00925F75" w:rsidP="00925F75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矩形 2" o:spid="_x0000_s1028" style="position:absolute;left:24460;top:408;width:24086;height:9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RKmvwAAANoAAAAPAAAAZHJzL2Rvd25yZXYueG1sRI9Bi8Iw&#10;FITvgv8hPMGbpopIqUYRRRDZi7p7fzTPpti8lCba6q83C4LHYWa+YZbrzlbiQY0vHSuYjBMQxLnT&#10;JRcKfi/7UQrCB2SNlWNS8CQP61W/t8RMu5ZP9DiHQkQI+wwVmBDqTEqfG7Lox64mjt7VNRZDlE0h&#10;dYNthNtKTpNkLi2WHBcM1rQ1lN/Od6vgx57+LJl8Vh13aY1dm+4nr1Sp4aDbLEAE6sI3/GkftIIp&#10;/F+JN0Cu3gAAAP//AwBQSwECLQAUAAYACAAAACEA2+H2y+4AAACFAQAAEwAAAAAAAAAAAAAAAAAA&#10;AAAAW0NvbnRlbnRfVHlwZXNdLnhtbFBLAQItABQABgAIAAAAIQBa9CxbvwAAABUBAAALAAAAAAAA&#10;AAAAAAAAAB8BAABfcmVscy8ucmVsc1BLAQItABQABgAIAAAAIQBU/RKmvwAAANoAAAAPAAAAAAAA&#10;AAAAAAAAAAcCAABkcnMvZG93bnJldi54bWxQSwUGAAAAAAMAAwC3AAAA8wIAAAAA&#10;" fillcolor="white [3201]" strokeweight="1.5pt">
                  <v:textbox>
                    <w:txbxContent>
                      <w:p w14:paraId="4702D378" w14:textId="19A313D3" w:rsidR="00925F75" w:rsidRPr="00254BDA" w:rsidRDefault="000B5C7B" w:rsidP="00254BDA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0B5C7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Medline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:</w:t>
                        </w:r>
                        <w:r w:rsidRPr="000B5C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254BDA" w:rsidRPr="00254BDA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("FTO" OR "Fat mass and obesity-associated") AND ("polymorphism" OR "mutation" OR "variation" OR "SNP" OR "genotype") AND ("cancer" OR "tumor" OR "neoplasm" OR "malignancy" OR "carcinoma" OR "adenocarcinoma")</w:t>
                        </w:r>
                        <w:r w:rsidRPr="00254BDA">
                          <w:rPr>
                            <w:rFonts w:ascii="Times New Roman" w:hAnsi="Times New Roman" w:cs="Times New Roman" w:hint="eastAsia"/>
                            <w:sz w:val="16"/>
                            <w:szCs w:val="16"/>
                          </w:rPr>
                          <w:t xml:space="preserve"> </w:t>
                        </w:r>
                        <w:r w:rsidRPr="00254BDA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(n=</w:t>
                        </w:r>
                        <w:r w:rsidRPr="00254BDA">
                          <w:rPr>
                            <w:rFonts w:ascii="Times New Roman" w:hAnsi="Times New Roman" w:cs="Times New Roman" w:hint="eastAsia"/>
                            <w:sz w:val="16"/>
                            <w:szCs w:val="16"/>
                          </w:rPr>
                          <w:t>2</w:t>
                        </w:r>
                        <w:r w:rsidRPr="00254BDA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24)</w:t>
                        </w:r>
                      </w:p>
                    </w:txbxContent>
                  </v:textbox>
                </v:rect>
                <v:rect id="矩形 3" o:spid="_x0000_s1029" style="position:absolute;left:7258;top:30851;width:37123;height:74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bc9wgAAANoAAAAPAAAAZHJzL2Rvd25yZXYueG1sRI9Ba8JA&#10;FITvBf/D8gre6sZaJKSuUiwBkV6StvdH9pkNZt+G7JpEf71bKHgcZuYbZrObbCsG6n3jWMFykYAg&#10;rpxuuFbw852/pCB8QNbYOiYFV/Kw286eNphpN3JBQxlqESHsM1RgQugyKX1lyKJfuI44eifXWwxR&#10;9rXUPY4Rblv5miRrabHhuGCwo72h6lxerIIvW/xaMtVbe/xMO5zGNF/eUqXmz9PHO4hAU3iE/9sH&#10;rWAFf1fiDZDbOwAAAP//AwBQSwECLQAUAAYACAAAACEA2+H2y+4AAACFAQAAEwAAAAAAAAAAAAAA&#10;AAAAAAAAW0NvbnRlbnRfVHlwZXNdLnhtbFBLAQItABQABgAIAAAAIQBa9CxbvwAAABUBAAALAAAA&#10;AAAAAAAAAAAAAB8BAABfcmVscy8ucmVsc1BLAQItABQABgAIAAAAIQA7sbc9wgAAANoAAAAPAAAA&#10;AAAAAAAAAAAAAAcCAABkcnMvZG93bnJldi54bWxQSwUGAAAAAAMAAwC3AAAA9gIAAAAA&#10;" fillcolor="white [3201]" strokeweight="1.5pt">
                  <v:textbox>
                    <w:txbxContent>
                      <w:p w14:paraId="30DBFCD8" w14:textId="2C9F7C30" w:rsidR="00513237" w:rsidRPr="00513237" w:rsidRDefault="000B5C7B" w:rsidP="00513237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B5C7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Web of Science</w:t>
                        </w:r>
                        <w:r w:rsidRPr="000B5C7B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:</w:t>
                        </w:r>
                        <w:r w:rsidR="00513237" w:rsidRPr="00513237">
                          <w:t xml:space="preserve"> </w:t>
                        </w:r>
                        <w:r w:rsidR="00513237" w:rsidRPr="0051323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S</w:t>
                        </w:r>
                        <w:proofErr w:type="gramStart"/>
                        <w:r w:rsidR="00513237" w:rsidRPr="0051323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(</w:t>
                        </w:r>
                        <w:proofErr w:type="gramEnd"/>
                        <w:r w:rsidR="00513237" w:rsidRPr="0051323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"FTO" OR "Fat mass and obesity-associated") AND </w:t>
                        </w:r>
                      </w:p>
                      <w:p w14:paraId="4F7722C5" w14:textId="7D6BFE19" w:rsidR="00925F75" w:rsidRPr="00207584" w:rsidRDefault="00513237" w:rsidP="00513237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1323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S</w:t>
                        </w:r>
                        <w:proofErr w:type="gramStart"/>
                        <w:r w:rsidRPr="0051323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(</w:t>
                        </w:r>
                        <w:proofErr w:type="gramEnd"/>
                        <w:r w:rsidRPr="0051323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"polymorphism" OR "mutation" OR "variation" OR "SNP" OR "genotype") AND TS=("cancer" OR "tumor" OR "neoplasm" OR "malignancy" OR "carcinoma" OR "adenocarcinoma")</w:t>
                        </w:r>
                        <w:r w:rsidR="000B5C7B" w:rsidRPr="000B5C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0B5C7B" w:rsidRPr="002075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 w:rsidR="000B5C7B"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2</w:t>
                        </w:r>
                        <w:r w:rsidR="000B5C7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</w:t>
                        </w:r>
                        <w:r w:rsidR="000B5C7B"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</w:t>
                        </w:r>
                        <w:r w:rsidR="000B5C7B" w:rsidRPr="002075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6" o:spid="_x0000_s1030" style="position:absolute;left:8648;top:41233;width:33196;height:13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hSlvwAAANoAAAAPAAAAZHJzL2Rvd25yZXYueG1sRI9Bi8Iw&#10;FITvC/6H8ARva6qIlGoUUQQRL+ru/dE8m2LzUppoq7/eCILHYWa+YebLzlbiTo0vHSsYDRMQxLnT&#10;JRcK/s7b3xSED8gaK8ek4EEelovezxwz7Vo+0v0UChEh7DNUYEKoMyl9bsiiH7qaOHoX11gMUTaF&#10;1A22EW4rOU6SqbRYclwwWNPaUH493ayCgz3+WzL5pNpv0hq7Nt2OnqlSg363moEI1IVv+NPeaQVT&#10;eF+JN0AuXgAAAP//AwBQSwECLQAUAAYACAAAACEA2+H2y+4AAACFAQAAEwAAAAAAAAAAAAAAAAAA&#10;AAAAW0NvbnRlbnRfVHlwZXNdLnhtbFBLAQItABQABgAIAAAAIQBa9CxbvwAAABUBAAALAAAAAAAA&#10;AAAAAAAAAB8BAABfcmVscy8ucmVsc1BLAQItABQABgAIAAAAIQArxhSlvwAAANoAAAAPAAAAAAAA&#10;AAAAAAAAAAcCAABkcnMvZG93bnJldi54bWxQSwUGAAAAAAMAAwC3AAAA8wIAAAAA&#10;" fillcolor="white [3201]" strokeweight="1.5pt">
                  <v:textbox>
                    <w:txbxContent>
                      <w:p w14:paraId="15C4E4F4" w14:textId="77777777" w:rsidR="000B5C7B" w:rsidRDefault="000B5C7B" w:rsidP="000B5C7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075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cords identified through databases searching 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3D902FA5" w14:textId="77777777" w:rsidR="000B5C7B" w:rsidRDefault="000B5C7B" w:rsidP="000B5C7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075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180</w:t>
                        </w:r>
                        <w:r w:rsidRPr="002075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5F809FF6" w14:textId="77777777" w:rsidR="000B5C7B" w:rsidRPr="00207584" w:rsidRDefault="000B5C7B" w:rsidP="000B5C7B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ubMed: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45</w:t>
                        </w:r>
                        <w:r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; Medline: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</w:t>
                        </w:r>
                        <w:r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; Scopus: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</w:t>
                        </w:r>
                        <w:r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; Embase: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</w:t>
                        </w:r>
                        <w:r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; Web of Science: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</w:t>
                        </w:r>
                        <w:r w:rsidRPr="008D032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;</w:t>
                        </w:r>
                      </w:p>
                      <w:p w14:paraId="5E524681" w14:textId="45A2E8AC" w:rsidR="00925F75" w:rsidRPr="000B5C7B" w:rsidRDefault="00925F75" w:rsidP="00925F75">
                        <w:pPr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7A97941F" wp14:editId="22C823A8">
                <wp:simplePos x="0" y="0"/>
                <wp:positionH relativeFrom="column">
                  <wp:posOffset>2743200</wp:posOffset>
                </wp:positionH>
                <wp:positionV relativeFrom="paragraph">
                  <wp:posOffset>5676900</wp:posOffset>
                </wp:positionV>
                <wp:extent cx="0" cy="426720"/>
                <wp:effectExtent l="76200" t="0" r="57150" b="49530"/>
                <wp:wrapNone/>
                <wp:docPr id="1543182386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125786" id="直接箭头连接符 11" o:spid="_x0000_s1026" type="#_x0000_t32" style="position:absolute;margin-left:3in;margin-top:447pt;width:0;height:33.6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8MFtgEAAL4DAAAOAAAAZHJzL2Uyb0RvYy54bWysU9uO0zAQfUfiHyy/06QVWlDUdB+6wAuC&#10;FbAf4HXsxMI3jYcm+XvGTpsiLhJa7cvElzkz5xxP9reTs+ykIJngW77d1JwpL0NnfN/yh2/vX73l&#10;LKHwnbDBq5bPKvHbw8sX+zE2aheGYDsFjIr41Iyx5QNibKoqyUE5kTYhKk+XOoATSFvoqw7ESNWd&#10;rXZ1fVONAboIQaqU6PRuueSHUl9rJfGz1kkhsy0nblgilPiYY3XYi6YHEQcjzzTEE1g4YTw1XUvd&#10;CRTsB5g/SjkjIaSgcSODq4LWRqqigdRs69/UfB1EVEULmZPialN6vrLy0+no74FsGGNqUryHrGLS&#10;4PKX+LGpmDWvZqkJmVwOJZ2+3t282RUfqysuQsIPKjiWFy1PCML0Ax6D9/QiAbbFK3H6mJA6E/AC&#10;yE2tzxGFse98x3CONDYIRvjeqvxelJ5TqivhssLZqgX+RWlmOqK4tCmzpI4W2EnQFHTft2sVyswQ&#10;baxdQXXh9k/QOTfDVJmv/wWu2aVj8LgCnfEB/tYVpwtVveRfVC9as+zH0M3l+YodNCTFn/NA5yn8&#10;dV/g19/u8BMAAP//AwBQSwMEFAAGAAgAAAAhAO6fNGLeAAAACwEAAA8AAABkcnMvZG93bnJldi54&#10;bWxMj81OwzAQhO9IvIO1SFwqaicNVZ3GqVAkxLktD+DESxLVP6nttunbY8QBbrs7o9lvqt1sNLmi&#10;D6OzArIlA4K2c2q0vYDP4/vLBkiI0iqpnUUBdwywqx8fKlkqd7N7vB5iT1KIDaUUMMQ4lZSGbkAj&#10;w9JNaJP25byRMa2+p8rLWwo3muaMramRo00fBjlhM2B3OlyMgH1TtNndN+z1QzN+Xpz5YiW5EM9P&#10;89sWSMQ5/pnhBz+hQ52YWnexKhAtoFjlqUsUsOFFGpLj99IK4OssB1pX9H+H+hsAAP//AwBQSwEC&#10;LQAUAAYACAAAACEAtoM4kv4AAADhAQAAEwAAAAAAAAAAAAAAAAAAAAAAW0NvbnRlbnRfVHlwZXNd&#10;LnhtbFBLAQItABQABgAIAAAAIQA4/SH/1gAAAJQBAAALAAAAAAAAAAAAAAAAAC8BAABfcmVscy8u&#10;cmVsc1BLAQItABQABgAIAAAAIQDwy8MFtgEAAL4DAAAOAAAAAAAAAAAAAAAAAC4CAABkcnMvZTJv&#10;RG9jLnhtbFBLAQItABQABgAIAAAAIQDunzRi3gAAAAsBAAAPAAAAAAAAAAAAAAAAABAEAABkcnMv&#10;ZG93bnJldi54bWxQSwUGAAAAAAQABADzAAAAGwUAAAAA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07E871AD" wp14:editId="59D14319">
                <wp:simplePos x="0" y="0"/>
                <wp:positionH relativeFrom="column">
                  <wp:posOffset>2712720</wp:posOffset>
                </wp:positionH>
                <wp:positionV relativeFrom="paragraph">
                  <wp:posOffset>4382135</wp:posOffset>
                </wp:positionV>
                <wp:extent cx="0" cy="227546"/>
                <wp:effectExtent l="76200" t="0" r="57150" b="58420"/>
                <wp:wrapNone/>
                <wp:docPr id="1612989377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5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FE041A" id="直接箭头连接符 10" o:spid="_x0000_s1026" type="#_x0000_t32" style="position:absolute;margin-left:213.6pt;margin-top:345.05pt;width:0;height:17.9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IDitAEAAL4DAAAOAAAAZHJzL2Uyb0RvYy54bWysU9uO0zAQfUfiHyy/06QVLChqug9d4AXB&#10;issHeJ1xYuGbxkOT/D2206aIi4RW+zLxZc7MOceT/e1kDTsBRu1dy7ebmjNw0nfa9S3/9vXdizec&#10;RRKuE8Y7aPkMkd8enj/bj6GBnR+86QBZKuJiM4aWD0ShqaooB7AibnwAly6VRysobbGvOhRjqm5N&#10;tavrm2r02AX0EmJMp3fLJT+U+kqBpE9KRSBmWp64UYlY4kOO1WEvmh5FGLQ80xCPYGGFdqnpWupO&#10;kGA/UP9RymqJPnpFG+lt5ZXSEoqGpGZb/6bmyyACFC3JnBhWm+LTlZUfT0d3j8mGMcQmhnvMKiaF&#10;Nn8TPzYVs+bVLJiIyeVQptPd7vWrlzfZx+qKCxjpPXjL8qLlkVDofqCjdy69iMdt8UqcPkRagBdA&#10;bmpcjiS0ees6RnNIY0OohesNnPvklOpKuKxoNrDAP4NiuksUlzZlluBokJ1EmoLu+3atkjIzRGlj&#10;VlBduP0TdM7NMCjz9b/ANbt09I5WoNXO49+60nShqpb8i+pFa5b94Lu5PF+xIw1JeYfzQOcp/HVf&#10;4Nff7vATAAD//wMAUEsDBBQABgAIAAAAIQCWxIN13gAAAAsBAAAPAAAAZHJzL2Rvd25yZXYueG1s&#10;TI/LTsMwEEX3SPyDNUhsKmon9IFDJhWKhFi38AFOPCQRfqSx26Z/jxELWM7M0Z1zy91sDTvTFAbv&#10;ELKlAEau9XpwHcLH++vDE7AQldPKeEcIVwqwq25vSlVof3F7Oh9ix1KIC4VC6GMcC85D25NVYelH&#10;cun26SerYhqnjutJXVK4NTwXYsOtGlz60KuR6p7ar8PJIuzrVZNdp1qs34yQx8VRLh6VRLy/m1+e&#10;gUWa4x8MP/pJHark1PiT04EZhFW+zROKsJEiA5aI302DsM3XEnhV8v8dqm8AAAD//wMAUEsBAi0A&#10;FAAGAAgAAAAhALaDOJL+AAAA4QEAABMAAAAAAAAAAAAAAAAAAAAAAFtDb250ZW50X1R5cGVzXS54&#10;bWxQSwECLQAUAAYACAAAACEAOP0h/9YAAACUAQAACwAAAAAAAAAAAAAAAAAvAQAAX3JlbHMvLnJl&#10;bHNQSwECLQAUAAYACAAAACEAErCA4rQBAAC+AwAADgAAAAAAAAAAAAAAAAAuAgAAZHJzL2Uyb0Rv&#10;Yy54bWxQSwECLQAUAAYACAAAACEAlsSDdd4AAAALAQAADwAAAAAAAAAAAAAAAAAOBAAAZHJzL2Rv&#10;d25yZXYueG1sUEsFBgAAAAAEAAQA8wAAABkFAAAAAA=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5995F1AA" wp14:editId="1AACF4AD">
                <wp:simplePos x="0" y="0"/>
                <wp:positionH relativeFrom="column">
                  <wp:posOffset>2730735</wp:posOffset>
                </wp:positionH>
                <wp:positionV relativeFrom="paragraph">
                  <wp:posOffset>3071495</wp:posOffset>
                </wp:positionV>
                <wp:extent cx="0" cy="174625"/>
                <wp:effectExtent l="76200" t="0" r="57150" b="53975"/>
                <wp:wrapNone/>
                <wp:docPr id="703686922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4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19A491" id="直接箭头连接符 9" o:spid="_x0000_s1026" type="#_x0000_t32" style="position:absolute;margin-left:215pt;margin-top:241.85pt;width:0;height:13.75pt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2GvtAEAAL4DAAAOAAAAZHJzL2Uyb0RvYy54bWysU9uO0zAQfUfiHyy/0yQVLChqug9d4AXB&#10;issHeJ1xYuGbxkOb/D2206aIi4RW+zLxZc7MOceT3e1kDTsCRu1dx5tNzRk46Xvtho5/+/ruxRvO&#10;IgnXC+MddHyGyG/3z5/tTqGFrR+96QFZKuJiewodH4lCW1VRjmBF3PgALl0qj1ZQ2uJQ9ShOqbo1&#10;1baub6qTxz6glxBjOr1bLvm+1FcKJH1SKgIx0/HEjUrEEh9yrPY70Q4owqjlmYZ4BAsrtEtN11J3&#10;ggT7gfqPUlZL9NEr2khvK6+UllA0JDVN/ZuaL6MIULQkc2JYbYpPV1Z+PB7cPSYbTiG2MdxjVjEp&#10;tPmb+LGpmDWvZsFETC6HMp02r1/ebF9lH6srLmCk9+Aty4uOR0Khh5EO3rn0Ih6b4pU4foi0AC+A&#10;3NS4HElo89b1jOaQxoZQCzcYOPfJKdWVcFnRbGCBfwbFdJ8oLm3KLMHBIDuKNAX992atkjIzRGlj&#10;VlBduP0TdM7NMCjz9b/ANbt09I5WoNXO49+60nShqpb8i+pFa5b94Pu5PF+xIw1JeYfzQOcp/HVf&#10;4Nffbv8TAAD//wMAUEsDBBQABgAIAAAAIQBOVd083gAAAAsBAAAPAAAAZHJzL2Rvd25yZXYueG1s&#10;TI/BTsMwEETvSPyDtUhcKmqnaaEJcSoUCXFu4QOceEki7HVqu2369xhxgNvuzmj2TbWbrWFn9GF0&#10;JCFbCmBIndMj9RI+3l8ftsBCVKSVcYQSrhhgV9/eVKrU7kJ7PB9iz1IIhVJJGGKcSs5DN6BVYekm&#10;pKR9Om9VTKvvufbqksKt4SshHrlVI6UPg5qwGbD7OpyshH2zbrOrb8TmzYjiuDgWi1wVUt7fzS/P&#10;wCLO8c8MP/gJHerE1LoT6cCMhHUuUpeYhm3+BCw5fi+thE2WrYDXFf/fof4GAAD//wMAUEsBAi0A&#10;FAAGAAgAAAAhALaDOJL+AAAA4QEAABMAAAAAAAAAAAAAAAAAAAAAAFtDb250ZW50X1R5cGVzXS54&#10;bWxQSwECLQAUAAYACAAAACEAOP0h/9YAAACUAQAACwAAAAAAAAAAAAAAAAAvAQAAX3JlbHMvLnJl&#10;bHNQSwECLQAUAAYACAAAACEAck9hr7QBAAC+AwAADgAAAAAAAAAAAAAAAAAuAgAAZHJzL2Uyb0Rv&#10;Yy54bWxQSwECLQAUAAYACAAAACEATlXdPN4AAAALAQAADwAAAAAAAAAAAAAAAAAOBAAAZHJzL2Rv&#10;d25yZXYueG1sUEsFBgAAAAAEAAQA8wAAABkFAAAAAA==&#10;" strokecolor="black [3040]">
                <v:stroke endarrow="block"/>
              </v:shape>
            </w:pict>
          </mc:Fallback>
        </mc:AlternateContent>
      </w:r>
      <w:r w:rsidR="000B5C7B"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91E544A" wp14:editId="036AE768">
                <wp:simplePos x="0" y="0"/>
                <wp:positionH relativeFrom="column">
                  <wp:posOffset>693420</wp:posOffset>
                </wp:positionH>
                <wp:positionV relativeFrom="paragraph">
                  <wp:posOffset>1935480</wp:posOffset>
                </wp:positionV>
                <wp:extent cx="4213860" cy="1136645"/>
                <wp:effectExtent l="0" t="0" r="15240" b="26035"/>
                <wp:wrapNone/>
                <wp:docPr id="194326886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3860" cy="1136645"/>
                        </a:xfrm>
                        <a:prstGeom prst="rect">
                          <a:avLst/>
                        </a:prstGeom>
                        <a:ln w="1905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5CED36" w14:textId="6C8103D3" w:rsidR="000B5C7B" w:rsidRPr="00513237" w:rsidRDefault="000B5C7B" w:rsidP="005132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0B5C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copus </w:t>
                            </w:r>
                            <w:r w:rsidRPr="000B5C7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  <w:proofErr w:type="gramEnd"/>
                            <w:r w:rsidR="00513237" w:rsidRPr="00513237">
                              <w:t xml:space="preserve"> </w:t>
                            </w:r>
                            <w:r w:rsidR="00513237" w:rsidRPr="00513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TLE-ABS-KEY("FTO" OR "Fat mass and obesity-associated") AND TITLE-ABS-KEY("polymorphism" OR "mutation" OR "variation" OR "SNP" OR "genotype") AND TITLE-ABS-KEY("cancer" OR "tumor" OR "neoplasm" OR "malignancy" OR "carcinoma" OR "adenocarcinoma")</w:t>
                            </w:r>
                            <w:r w:rsidRPr="00513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Pr="005132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</w:t>
                            </w:r>
                            <w:r w:rsidRPr="00513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91E544A" id="矩形 1" o:spid="_x0000_s1031" style="position:absolute;left:0;text-align:left;margin-left:54.6pt;margin-top:152.4pt;width:331.8pt;height:89.5pt;z-index:251663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UUHegIAAFgFAAAOAAAAZHJzL2Uyb0RvYy54bWysVN9v2jAQfp+0/8Hy+xpCKWtRQ4VadZpU&#10;tWjt1Gfj2BDN8XlnQ8L++p2dEFBX7WEaD+ac++6+++nrm7Y2bKfQV2ALnp+NOFNWQlnZdcG/v9x/&#10;uuTMB2FLYcCqgu+V5zfzjx+uGzdTY9iAKRUycmL9rHEF34TgZlnm5UbVwp+BU5aUGrAWga64zkoU&#10;DXmvTTYejaZZA1g6BKm8p693nZLPk3+tlQxPWnsVmCk4xRbSielcxTObX4vZGoXbVLIPQ/xDFLWo&#10;LJEOru5EEGyL1R+u6koieNDhTEKdgdaVVCkHyiYfvcnmeSOcSrlQcbwbyuT/n1v5uHt2S6QyNM7P&#10;PIkxi1ZjHf8pPtamYu2HYqk2MEkfJ+P8/HJKNZWky/Pz6XRyEcuZHc0d+vBFQc2iUHCkbqQiid2D&#10;Dx30AIlsxrKGXF2NLkYJ5sFU5X1lTFR6XK9uDbKdiJ1Mv57tBEbcxka0Sq3vWY6ZJSnsjerovinN&#10;qpJyGXd8cejUQCKkVDZMexZjCR3NNAU0GObvGZqQ90Y99hjRYNhn+DfGLocDK9gwGNeVBXyPufwx&#10;MHd4asdJzlEM7aqlpKl/Mcb4ZQXlfokMoVsO7+R9Rf16ED4sBdI2UI9pw8MTHdoAtQh6ibMN4K/3&#10;vkc8DSlpOWtouwruf24FKs7MV0vje5VPJnEd02Vy8XlMFzzVrE41dlvfArU9p7fEySRGfDAHUSPU&#10;r/QQLCIrqYSVxF1wGfBwuQ3d1tNTItVikWC0gk6EB/vsZHQe2xTn8aV9Fej6oQ00749w2EQxezO7&#10;HTZaWlhsA+gqDfaxrn0HaH3TavRPTXwfTu8JdXwQ578BAAD//wMAUEsDBBQABgAIAAAAIQBcmjyr&#10;3QAAAAsBAAAPAAAAZHJzL2Rvd25yZXYueG1sTI/LTsMwEEX3SPyDNUjsqN00oibEqRCoG8SmBfZu&#10;PMQRfkSx26T9eoYV7OZqju6j3szesROOqY9BwXIhgGFoo+lDp+DjfXsngaWsg9EuBlRwxgSb5vqq&#10;1pWJU9jhaZ87RiYhVVqBzXmoOE+tRa/TIg4Y6PcVR68zybHjZtQTmXvHCyHuudd9oASrB3y22H7v&#10;j17Bm999erRt6V5f5KDnSW6XF6nU7c389Ags45z/YPitT9WhoU6HeAwmMUdaPBSEKliJkjYQsV4X&#10;dBwUlHIlgTc1/7+h+QEAAP//AwBQSwECLQAUAAYACAAAACEAtoM4kv4AAADhAQAAEwAAAAAAAAAA&#10;AAAAAAAAAAAAW0NvbnRlbnRfVHlwZXNdLnhtbFBLAQItABQABgAIAAAAIQA4/SH/1gAAAJQBAAAL&#10;AAAAAAAAAAAAAAAAAC8BAABfcmVscy8ucmVsc1BLAQItABQABgAIAAAAIQCJvUUHegIAAFgFAAAO&#10;AAAAAAAAAAAAAAAAAC4CAABkcnMvZTJvRG9jLnhtbFBLAQItABQABgAIAAAAIQBcmjyr3QAAAAsB&#10;AAAPAAAAAAAAAAAAAAAAANQEAABkcnMvZG93bnJldi54bWxQSwUGAAAAAAQABADzAAAA3gUAAAAA&#10;" fillcolor="white [3201]" strokeweight="1.5pt">
                <v:textbox>
                  <w:txbxContent>
                    <w:p w14:paraId="345CED36" w14:textId="6C8103D3" w:rsidR="000B5C7B" w:rsidRPr="00513237" w:rsidRDefault="000B5C7B" w:rsidP="0051323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0B5C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Scopus </w:t>
                      </w:r>
                      <w:r w:rsidRPr="000B5C7B"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  <w:proofErr w:type="gramEnd"/>
                      <w:r w:rsidR="00513237" w:rsidRPr="00513237">
                        <w:t xml:space="preserve"> </w:t>
                      </w:r>
                      <w:r w:rsidR="00513237" w:rsidRPr="005132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ITLE-ABS-KEY("FTO" OR "Fat mass and obesity-associated") AND TITLE-ABS-KEY("polymorphism" OR "mutation" OR "variation" OR "SNP" OR "genotype") AND TITLE-ABS-KEY("cancer" OR "tumor" OR "neoplasm" OR "malignancy" OR "carcinoma" OR "adenocarcinoma")</w:t>
                      </w:r>
                      <w:r w:rsidRPr="005132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</w:t>
                      </w:r>
                      <w:r w:rsidRPr="00513237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2</w:t>
                      </w:r>
                      <w:r w:rsidRPr="005132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6)</w:t>
                      </w:r>
                    </w:p>
                  </w:txbxContent>
                </v:textbox>
              </v:rect>
            </w:pict>
          </mc:Fallback>
        </mc:AlternateContent>
      </w:r>
      <w:r w:rsidR="000B5C7B"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67369B38" wp14:editId="7ED430EF">
                <wp:simplePos x="0" y="0"/>
                <wp:positionH relativeFrom="column">
                  <wp:posOffset>708660</wp:posOffset>
                </wp:positionH>
                <wp:positionV relativeFrom="paragraph">
                  <wp:posOffset>3246120</wp:posOffset>
                </wp:positionV>
                <wp:extent cx="4160520" cy="1136645"/>
                <wp:effectExtent l="0" t="0" r="11430" b="26035"/>
                <wp:wrapNone/>
                <wp:docPr id="1661390326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0520" cy="1136645"/>
                        </a:xfrm>
                        <a:prstGeom prst="rect">
                          <a:avLst/>
                        </a:prstGeom>
                        <a:ln w="1905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393B27" w14:textId="77777777" w:rsidR="00513237" w:rsidRPr="00513237" w:rsidRDefault="000B5C7B" w:rsidP="005132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B5C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Embase: </w:t>
                            </w:r>
                            <w:r w:rsidR="00513237" w:rsidRPr="00513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'FTO' OR 'Fat mass and obesity-associated') AND </w:t>
                            </w:r>
                          </w:p>
                          <w:p w14:paraId="7A9F0DF9" w14:textId="77777777" w:rsidR="00513237" w:rsidRPr="00513237" w:rsidRDefault="00513237" w:rsidP="005132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13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'polymorphism' OR 'mutation' OR 'variation' OR 'SNP' OR 'genotype') AND </w:t>
                            </w:r>
                          </w:p>
                          <w:p w14:paraId="25E4D0D2" w14:textId="42E7FC3F" w:rsidR="000B5C7B" w:rsidRPr="00207584" w:rsidRDefault="00513237" w:rsidP="005132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13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'cancer' OR 'tumor' OR 'neoplasm' OR 'malignancy' OR 'carcinoma' OR 'adenocarcinoma')</w:t>
                            </w:r>
                            <w:r w:rsidR="000B5C7B" w:rsidRPr="000B5C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B5C7B" w:rsidRPr="002075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0B5C7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 w:rsidR="000B5C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="000B5C7B" w:rsidRPr="008D03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 w:rsidR="000B5C7B" w:rsidRPr="002075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369B38" id="_x0000_s1032" style="position:absolute;left:0;text-align:left;margin-left:55.8pt;margin-top:255.6pt;width:327.6pt;height:89.5pt;z-index:251673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bR4egIAAFgFAAAOAAAAZHJzL2Uyb0RvYy54bWysVE1v2zAMvQ/YfxB0X21nSbYGdYqgRYcB&#10;RRusHXpWZCkxJosapcTJfv0o2XGCrthhmA8yJT7yiV+6ut43hu0U+hpsyYuLnDNlJVS1XZf8+/Pd&#10;h8+c+SBsJQxYVfKD8vx6/v7dVetmagQbMJVCRk6sn7Wu5JsQ3CzLvNyoRvgLcMqSUgM2ItAW11mF&#10;oiXvjclGeT7NWsDKIUjlPZ3edko+T/61VjI8au1VYKbkdLeQVkzrKq7Z/ErM1ijcppb9NcQ/3KIR&#10;tSXSwdWtCIJtsf7DVVNLBA86XEhoMtC6lirFQNEU+atonjbCqRQLJce7IU3+/7mVD7snt0RKQ+v8&#10;zJMYo9hrbOKf7sf2KVmHIVlqH5ikw3ExzScjyqkkXVF8nE7Hk5jO7GTu0IcvChoWhZIjVSMlSezu&#10;feigR0hkM5a15Ooyn+QJ5sHU1V1tTFR6XK9uDLKdiJVMX892BiNuYyNapdL3LKfIkhQORnV035Rm&#10;dUWxjDq+2HRqIBFSKhumPYuxhI5mmi40GBZvGZpQ9EY99nSjwbCP8G+MXQxHVrBhMG5qC/gWc/Vj&#10;YO7wVI6zmKMY9qs9BV3yVKx4soLqsESG0A2Hd/KupnrdCx+WAmkaqMY04eGRFm2ASgS9xNkG8Ndb&#10;5xFPTUpazlqarpL7n1uBijPz1VL7XhbjcRzHtBlPPsU+wnPN6lxjt80NUNkLekucTGLEB3MUNULz&#10;Qg/BIrKSSlhJ3CWXAY+bm9BNPT0lUi0WCUYj6ES4t09ORuexTLEfn/cvAl3ftIH6/QGOkyhmr3q3&#10;w0ZLC4ttAF2nxj7lta8AjW8ajf6pie/D+T6hTg/i/DcAAAD//wMAUEsDBBQABgAIAAAAIQBPOzeM&#10;3QAAAAsBAAAPAAAAZHJzL2Rvd25yZXYueG1sTI/LTsMwEEX3SPyDNUjsqOMITAhxKgTqBrFpgb0b&#10;D3GEH1HsNoGvZ7oqy6s5unNus168Y0ec0hCDArEqgGHoohlCr+DjfXNTAUtZB6NdDKjgBxOs28uL&#10;RtcmzmGLx13uGZWEVGsFNuex5jx1Fr1OqzhioNtXnLzOFKeem0nPVO4dL4tCcq+HQB+sHvHZYve9&#10;O3gFb3776dF2t+71pRr1Mlcb8VspdX21PD0Cy7jkMwwnfVKHlpz28RBMYo6yEJJQBXdClMCIuJeS&#10;xuwVyIeiBN42/P+G9g8AAP//AwBQSwECLQAUAAYACAAAACEAtoM4kv4AAADhAQAAEwAAAAAAAAAA&#10;AAAAAAAAAAAAW0NvbnRlbnRfVHlwZXNdLnhtbFBLAQItABQABgAIAAAAIQA4/SH/1gAAAJQBAAAL&#10;AAAAAAAAAAAAAAAAAC8BAABfcmVscy8ucmVsc1BLAQItABQABgAIAAAAIQDh1bR4egIAAFgFAAAO&#10;AAAAAAAAAAAAAAAAAC4CAABkcnMvZTJvRG9jLnhtbFBLAQItABQABgAIAAAAIQBPOzeM3QAAAAsB&#10;AAAPAAAAAAAAAAAAAAAAANQEAABkcnMvZG93bnJldi54bWxQSwUGAAAAAAQABADzAAAA3gUAAAAA&#10;" fillcolor="white [3201]" strokeweight="1.5pt">
                <v:textbox>
                  <w:txbxContent>
                    <w:p w14:paraId="3C393B27" w14:textId="77777777" w:rsidR="00513237" w:rsidRPr="00513237" w:rsidRDefault="000B5C7B" w:rsidP="0051323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B5C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Embase: </w:t>
                      </w:r>
                      <w:r w:rsidR="00513237" w:rsidRPr="005132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'FTO' OR 'Fat mass and obesity-associated') AND </w:t>
                      </w:r>
                    </w:p>
                    <w:p w14:paraId="7A9F0DF9" w14:textId="77777777" w:rsidR="00513237" w:rsidRPr="00513237" w:rsidRDefault="00513237" w:rsidP="0051323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132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'polymorphism' OR 'mutation' OR 'variation' OR 'SNP' OR 'genotype') AND </w:t>
                      </w:r>
                    </w:p>
                    <w:p w14:paraId="25E4D0D2" w14:textId="42E7FC3F" w:rsidR="000B5C7B" w:rsidRPr="00207584" w:rsidRDefault="00513237" w:rsidP="0051323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132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'cancer' OR 'tumor' OR 'neoplasm' OR 'malignancy' OR 'carcinoma' OR 'adenocarcinoma')</w:t>
                      </w:r>
                      <w:r w:rsidR="000B5C7B" w:rsidRPr="000B5C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0B5C7B" w:rsidRPr="002075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0B5C7B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1</w:t>
                      </w:r>
                      <w:r w:rsidR="000B5C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  <w:r w:rsidR="000B5C7B" w:rsidRPr="008D03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 w:rsidR="000B5C7B" w:rsidRPr="002075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B5C7B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sectPr w:rsidR="00A73F4D" w:rsidRPr="00925F75" w:rsidSect="00925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76A4B" w14:textId="77777777" w:rsidR="00661B54" w:rsidRDefault="00661B54" w:rsidP="00B3107C">
      <w:r>
        <w:separator/>
      </w:r>
    </w:p>
  </w:endnote>
  <w:endnote w:type="continuationSeparator" w:id="0">
    <w:p w14:paraId="0A5BD8F3" w14:textId="77777777" w:rsidR="00661B54" w:rsidRDefault="00661B54" w:rsidP="00B31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327FE" w14:textId="77777777" w:rsidR="00661B54" w:rsidRDefault="00661B54" w:rsidP="00B3107C">
      <w:r>
        <w:separator/>
      </w:r>
    </w:p>
  </w:footnote>
  <w:footnote w:type="continuationSeparator" w:id="0">
    <w:p w14:paraId="55926173" w14:textId="77777777" w:rsidR="00661B54" w:rsidRDefault="00661B54" w:rsidP="00B31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2D04"/>
    <w:rsid w:val="0001639A"/>
    <w:rsid w:val="00036899"/>
    <w:rsid w:val="00087461"/>
    <w:rsid w:val="00092581"/>
    <w:rsid w:val="000970F6"/>
    <w:rsid w:val="000B5C7B"/>
    <w:rsid w:val="000F636B"/>
    <w:rsid w:val="00160EB7"/>
    <w:rsid w:val="001634CB"/>
    <w:rsid w:val="001876DE"/>
    <w:rsid w:val="001C13D3"/>
    <w:rsid w:val="00207584"/>
    <w:rsid w:val="00254BDA"/>
    <w:rsid w:val="0030403A"/>
    <w:rsid w:val="00344648"/>
    <w:rsid w:val="00350B69"/>
    <w:rsid w:val="00371888"/>
    <w:rsid w:val="003767EE"/>
    <w:rsid w:val="00385B98"/>
    <w:rsid w:val="003F4F51"/>
    <w:rsid w:val="004175FD"/>
    <w:rsid w:val="00473030"/>
    <w:rsid w:val="00483B46"/>
    <w:rsid w:val="00513237"/>
    <w:rsid w:val="00516CA7"/>
    <w:rsid w:val="00523774"/>
    <w:rsid w:val="005446BC"/>
    <w:rsid w:val="005839B4"/>
    <w:rsid w:val="005965BA"/>
    <w:rsid w:val="005A08D1"/>
    <w:rsid w:val="005A530B"/>
    <w:rsid w:val="00645003"/>
    <w:rsid w:val="00651DA2"/>
    <w:rsid w:val="00661B54"/>
    <w:rsid w:val="00704D70"/>
    <w:rsid w:val="00720C51"/>
    <w:rsid w:val="00753501"/>
    <w:rsid w:val="0077377C"/>
    <w:rsid w:val="007A2D04"/>
    <w:rsid w:val="00831733"/>
    <w:rsid w:val="008B7449"/>
    <w:rsid w:val="008B7A28"/>
    <w:rsid w:val="008D032D"/>
    <w:rsid w:val="008D0FF9"/>
    <w:rsid w:val="00902310"/>
    <w:rsid w:val="00925F75"/>
    <w:rsid w:val="0093228F"/>
    <w:rsid w:val="00944162"/>
    <w:rsid w:val="00952ADB"/>
    <w:rsid w:val="009962E1"/>
    <w:rsid w:val="009A240A"/>
    <w:rsid w:val="00A63B96"/>
    <w:rsid w:val="00A73F4D"/>
    <w:rsid w:val="00AB5C80"/>
    <w:rsid w:val="00B3107C"/>
    <w:rsid w:val="00B46041"/>
    <w:rsid w:val="00C06128"/>
    <w:rsid w:val="00CA7437"/>
    <w:rsid w:val="00D32145"/>
    <w:rsid w:val="00D52C53"/>
    <w:rsid w:val="00D60911"/>
    <w:rsid w:val="00D96701"/>
    <w:rsid w:val="00DA6F42"/>
    <w:rsid w:val="00DB40E5"/>
    <w:rsid w:val="00DE4690"/>
    <w:rsid w:val="00E9250A"/>
    <w:rsid w:val="00ED3F2F"/>
    <w:rsid w:val="00F60963"/>
    <w:rsid w:val="00FE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E3332"/>
  <w15:docId w15:val="{36DE2B86-6BC8-48FC-8549-66649051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6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w</dc:creator>
  <cp:keywords/>
  <dc:description/>
  <cp:lastModifiedBy>franjin guo</cp:lastModifiedBy>
  <cp:revision>30</cp:revision>
  <dcterms:created xsi:type="dcterms:W3CDTF">2017-07-09T08:01:00Z</dcterms:created>
  <dcterms:modified xsi:type="dcterms:W3CDTF">2025-01-31T05:30:00Z</dcterms:modified>
</cp:coreProperties>
</file>